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</w:t>
      </w:r>
      <w:bookmarkStart w:id="0" w:name="_Hlk95463072"/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ex-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pecific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 population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ifferent age group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T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able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S2.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ex-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pecific incidence, prevalence and mortality of lung cancer in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different ag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group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</w:t>
      </w:r>
    </w:p>
    <w:p>
      <w:pPr>
        <w:spacing w:line="480" w:lineRule="auto"/>
        <w:rPr>
          <w:rFonts w:hint="default" w:ascii="Times New Roman" w:hAnsi="Times New Roman" w:eastAsia="GuardianSans-Medium" w:cs="Times New Roman"/>
          <w:color w:val="231F20"/>
          <w:kern w:val="0"/>
          <w:sz w:val="20"/>
          <w:szCs w:val="20"/>
          <w:lang w:val="en-US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3. T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he number of sex-specific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participants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n each age group.</w:t>
      </w:r>
    </w:p>
    <w:p>
      <w:pPr>
        <w:spacing w:line="480" w:lineRule="auto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4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ex-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pecific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mortality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i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ifferent age group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.</w:t>
      </w:r>
    </w:p>
    <w:p>
      <w:pPr>
        <w:spacing w:line="480" w:lineRule="auto"/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5. 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epwis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ICER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comparison of all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screening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strategies </w:t>
      </w:r>
    </w:p>
    <w:p>
      <w:pPr>
        <w:spacing w:line="480" w:lineRule="auto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6. Annual additional national healthcare expenditure.</w:t>
      </w:r>
    </w:p>
    <w:p>
      <w:pPr>
        <w:spacing w:line="480" w:lineRule="auto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7. Five-years lung cancer mortality.</w:t>
      </w:r>
    </w:p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Gende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-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pecific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 population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ifferent age group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.</w:t>
      </w:r>
    </w:p>
    <w:tbl>
      <w:tblPr>
        <w:tblStyle w:val="5"/>
        <w:tblW w:w="7983" w:type="dxa"/>
        <w:tblInd w:w="9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900"/>
        <w:gridCol w:w="1760"/>
        <w:gridCol w:w="212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Age Group</w:t>
            </w:r>
          </w:p>
        </w:tc>
        <w:tc>
          <w:tcPr>
            <w:tcW w:w="190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Both sexes</w:t>
            </w:r>
          </w:p>
        </w:tc>
        <w:tc>
          <w:tcPr>
            <w:tcW w:w="176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212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0-4 years</w:t>
            </w:r>
          </w:p>
        </w:tc>
        <w:tc>
          <w:tcPr>
            <w:tcW w:w="19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7,883,888</w:t>
            </w:r>
          </w:p>
        </w:tc>
        <w:tc>
          <w:tcPr>
            <w:tcW w:w="17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0,969,331</w:t>
            </w:r>
          </w:p>
        </w:tc>
        <w:tc>
          <w:tcPr>
            <w:tcW w:w="21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6,914,55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-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90,244,05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8,017,458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2,226,5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0-1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85,255,99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5,606,790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9,649,2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5-1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2,684,14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9,053,343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3,630,7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20-2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4,941,675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9,675,995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5,265,68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25-2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91,847,33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8,162,270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3,685,06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0-3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24,145,19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3,871,808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0,273,38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5-3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99,012,93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0,932,037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8,080,8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0-4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92,955,33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7,632,694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5,322,63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5-4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14,224,887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8,191,686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6,033,2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0-5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21,164,29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1,105,470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0,058,8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5-5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01,400,78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0,816,026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50,584,7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0-6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3,382,938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6,871,125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6,511,8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5-6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4,005,56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6,337,923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7,667,6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0-74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49,590,03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24,162,733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25,427,3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5-79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1,238,84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4,752,433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6,486,41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80+ years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35,800,835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5,257,272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20,543,5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,409,778,72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721,416,394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688,362,330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able S2.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ex-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pecific incidence, prevalence and mortality of lung cancer in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different ag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group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1063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280"/>
        <w:gridCol w:w="1230"/>
        <w:gridCol w:w="1070"/>
        <w:gridCol w:w="1140"/>
        <w:gridCol w:w="1190"/>
        <w:gridCol w:w="1150"/>
        <w:gridCol w:w="1190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</w:t>
            </w:r>
          </w:p>
        </w:tc>
        <w:tc>
          <w:tcPr>
            <w:tcW w:w="25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C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idence in total population</w:t>
            </w:r>
          </w:p>
        </w:tc>
        <w:tc>
          <w:tcPr>
            <w:tcW w:w="22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C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alence in total population</w:t>
            </w:r>
          </w:p>
        </w:tc>
        <w:tc>
          <w:tcPr>
            <w:tcW w:w="23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C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tality i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23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C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tality in LC 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374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229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708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468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28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164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7800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7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4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9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5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64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83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9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7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2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1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9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9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5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7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2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2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0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3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5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8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5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8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1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8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4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2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1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7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4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9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6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8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5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0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261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369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667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119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382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991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4468</w:t>
            </w:r>
          </w:p>
        </w:tc>
      </w:tr>
    </w:tbl>
    <w:p>
      <w:pPr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/>
        </w:rPr>
        <w:t>LC, lung cancer.</w:t>
      </w:r>
    </w:p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br w:type="page"/>
      </w:r>
    </w:p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eastAsia="GuardianSans-Medium" w:cs="Times New Roman"/>
          <w:color w:val="231F20"/>
          <w:kern w:val="0"/>
          <w:sz w:val="20"/>
          <w:szCs w:val="20"/>
          <w:lang w:val="en-US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3. The number of sex-specific participants in each age group.</w:t>
      </w:r>
    </w:p>
    <w:tbl>
      <w:tblPr>
        <w:tblStyle w:val="5"/>
        <w:tblW w:w="13707" w:type="dxa"/>
        <w:tblInd w:w="9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975"/>
        <w:gridCol w:w="1891"/>
        <w:gridCol w:w="1840"/>
        <w:gridCol w:w="1594"/>
        <w:gridCol w:w="2020"/>
        <w:gridCol w:w="207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</w:t>
            </w:r>
          </w:p>
        </w:tc>
        <w:tc>
          <w:tcPr>
            <w:tcW w:w="3866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opulation</w:t>
            </w:r>
          </w:p>
        </w:tc>
        <w:tc>
          <w:tcPr>
            <w:tcW w:w="3434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ersons with LC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ersons without L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17" w:type="dxa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7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9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84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59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02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07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97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,871,808 </w:t>
            </w:r>
          </w:p>
        </w:tc>
        <w:tc>
          <w:tcPr>
            <w:tcW w:w="189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,273,382 </w:t>
            </w:r>
          </w:p>
        </w:tc>
        <w:tc>
          <w:tcPr>
            <w:tcW w:w="18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522 </w:t>
            </w:r>
          </w:p>
        </w:tc>
        <w:tc>
          <w:tcPr>
            <w:tcW w:w="159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,821 </w:t>
            </w:r>
          </w:p>
        </w:tc>
        <w:tc>
          <w:tcPr>
            <w:tcW w:w="20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,867,286 </w:t>
            </w:r>
          </w:p>
        </w:tc>
        <w:tc>
          <w:tcPr>
            <w:tcW w:w="20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,270,56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932,037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080,895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013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481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925,024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076,41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,632,694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,322,636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,589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990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,621,105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,314,64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,191,686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,033,201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,044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709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,161,642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,016,49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,105,470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,058,826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,452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,687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,039,018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,025,13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816,026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584,760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,488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,536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711,538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539,22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871,125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511,813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,226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,371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751,899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462,44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337,923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,667,637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8,259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,666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179,664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,601,97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,162,733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427,303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4,147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,941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,028,586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372,36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752,433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486,416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,598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466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668,835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449,95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4,673,935 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6,446,869 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9,339 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7,669 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3,954,596 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6,129,200 </w:t>
            </w:r>
          </w:p>
        </w:tc>
      </w:tr>
    </w:tbl>
    <w:p>
      <w:pPr>
        <w:jc w:val="left"/>
        <w:textAlignment w:val="center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/>
        </w:rPr>
        <w:t>LC, lung cancer.</w:t>
      </w:r>
    </w:p>
    <w:p>
      <w:pPr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The number of sex-specific persons with LC in each age group was calculated by multiplying the LC prevalence in each age group by the total number of sex-specific persons in this age group, using LC p</w:t>
      </w:r>
      <w:r>
        <w:rPr>
          <w:rFonts w:hint="default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>revalence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 xml:space="preserve"> data from Table S2</w:t>
      </w:r>
    </w:p>
    <w:p>
      <w:pPr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 xml:space="preserve">The number of sex-specific persons without LC in each age group was calculated by subtracting the number of LC from the total number of sex-specific persons in this age group. </w:t>
      </w:r>
    </w:p>
    <w:p>
      <w:pP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</w:p>
    <w:p>
      <w:pP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4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ex-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pecific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mortality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i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ifferent age group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.</w:t>
      </w:r>
    </w:p>
    <w:tbl>
      <w:tblPr>
        <w:tblStyle w:val="5"/>
        <w:tblW w:w="56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455"/>
        <w:gridCol w:w="1266"/>
        <w:gridCol w:w="12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4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exes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 yea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0508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20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38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8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8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3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4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8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8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19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6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91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4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1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7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21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4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2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52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41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7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83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7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2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79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8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1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06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5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2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48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9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2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11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9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8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9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6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7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84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6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1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030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0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99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446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21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51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751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+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6439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7098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027694</w:t>
            </w:r>
          </w:p>
        </w:tc>
      </w:tr>
    </w:tbl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240" w:lineRule="auto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5. 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epwis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ICER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comparison of all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screening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trategie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.</w:t>
      </w:r>
    </w:p>
    <w:tbl>
      <w:tblPr>
        <w:tblStyle w:val="5"/>
        <w:tblW w:w="8750" w:type="dxa"/>
        <w:tblInd w:w="-74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763"/>
        <w:gridCol w:w="1340"/>
        <w:gridCol w:w="1170"/>
        <w:gridCol w:w="1830"/>
        <w:gridCol w:w="171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15" w:hRule="atLeast"/>
        </w:trPr>
        <w:tc>
          <w:tcPr>
            <w:tcW w:w="193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teg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63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ts</w:t>
            </w:r>
          </w:p>
        </w:tc>
        <w:tc>
          <w:tcPr>
            <w:tcW w:w="1340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ALY</w:t>
            </w:r>
          </w:p>
        </w:tc>
        <w:tc>
          <w:tcPr>
            <w:tcW w:w="1170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30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AL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10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76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0 </w:t>
            </w:r>
          </w:p>
        </w:tc>
        <w:tc>
          <w:tcPr>
            <w:tcW w:w="13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66 </w:t>
            </w:r>
          </w:p>
        </w:tc>
        <w:tc>
          <w:tcPr>
            <w:tcW w:w="117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3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9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,71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4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81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6,96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5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4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6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4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74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,04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6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0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29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60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3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59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6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7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,0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0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364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4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56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6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5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14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6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,98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32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9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97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1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9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61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5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4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,6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51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3,06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3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8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58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3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64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,0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4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7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,80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4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,98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6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1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06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44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,08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32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8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,5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46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,68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55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1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40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41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5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1,89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80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81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43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2,18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0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81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4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06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244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02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185,0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year</w:t>
            </w:r>
          </w:p>
        </w:tc>
        <w:tc>
          <w:tcPr>
            <w:tcW w:w="76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571 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13 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7 </w:t>
            </w:r>
          </w:p>
        </w:tc>
        <w:tc>
          <w:tcPr>
            <w:tcW w:w="183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1 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045,2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0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excluding dominated strategies: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7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0 </w:t>
            </w:r>
          </w:p>
        </w:tc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66 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8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9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,71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5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4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2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6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0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,54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3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59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0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364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,04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6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5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,14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32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,83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1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9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61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3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5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8,01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4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8,24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6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2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91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32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8,7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55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2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,26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9,72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0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81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2,69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244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02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185,0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year</w:t>
            </w:r>
          </w:p>
        </w:tc>
        <w:tc>
          <w:tcPr>
            <w:tcW w:w="76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571 </w:t>
            </w:r>
          </w:p>
        </w:tc>
        <w:tc>
          <w:tcPr>
            <w:tcW w:w="13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13 </w:t>
            </w:r>
          </w:p>
        </w:tc>
        <w:tc>
          <w:tcPr>
            <w:tcW w:w="11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7 </w:t>
            </w:r>
          </w:p>
        </w:tc>
        <w:tc>
          <w:tcPr>
            <w:tcW w:w="18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1 </w:t>
            </w:r>
          </w:p>
        </w:tc>
        <w:tc>
          <w:tcPr>
            <w:tcW w:w="17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045,2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0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excluding dominated strategies: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7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0 </w:t>
            </w:r>
          </w:p>
        </w:tc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66 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8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9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,71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5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4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2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0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,53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6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9,63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1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5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,4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3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5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8,01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4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8,24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6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2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91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55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9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8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9,72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0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81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2,69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244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02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185,0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year</w:t>
            </w:r>
          </w:p>
        </w:tc>
        <w:tc>
          <w:tcPr>
            <w:tcW w:w="76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571 </w:t>
            </w:r>
          </w:p>
        </w:tc>
        <w:tc>
          <w:tcPr>
            <w:tcW w:w="13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13 </w:t>
            </w:r>
          </w:p>
        </w:tc>
        <w:tc>
          <w:tcPr>
            <w:tcW w:w="11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7 </w:t>
            </w:r>
          </w:p>
        </w:tc>
        <w:tc>
          <w:tcPr>
            <w:tcW w:w="18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1 </w:t>
            </w:r>
          </w:p>
        </w:tc>
        <w:tc>
          <w:tcPr>
            <w:tcW w:w="17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,045,2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0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excluding dominated strategies: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7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0 </w:t>
            </w:r>
          </w:p>
        </w:tc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66 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8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oneoff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9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,7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5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4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2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0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,53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1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7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,14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7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33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5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,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4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,2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6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2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,91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55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9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8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3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,7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0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681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,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244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02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4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1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185,0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every year</w:t>
            </w:r>
          </w:p>
        </w:tc>
        <w:tc>
          <w:tcPr>
            <w:tcW w:w="76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,571 </w:t>
            </w:r>
          </w:p>
        </w:tc>
        <w:tc>
          <w:tcPr>
            <w:tcW w:w="13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713 </w:t>
            </w:r>
          </w:p>
        </w:tc>
        <w:tc>
          <w:tcPr>
            <w:tcW w:w="11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7 </w:t>
            </w:r>
          </w:p>
        </w:tc>
        <w:tc>
          <w:tcPr>
            <w:tcW w:w="18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1 </w:t>
            </w:r>
          </w:p>
        </w:tc>
        <w:tc>
          <w:tcPr>
            <w:tcW w:w="17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045,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(ED</w:t>
            </w:r>
            <w: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0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excluding dominated strategies: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7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0 </w:t>
            </w:r>
          </w:p>
        </w:tc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266 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8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7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5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44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3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2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10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1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539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0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3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5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571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78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3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2 years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2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6367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8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49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3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every year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9 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7558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7 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92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533 </w:t>
            </w:r>
          </w:p>
        </w:tc>
      </w:tr>
    </w:tbl>
    <w:p>
      <w:pP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QALY, quality-adjusted life-year; ICER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incremental cost-effectiveness ratio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  <w:t>NA, not applicable; D, dominated (a strategy is less effective and more costly than a alternative strategy); ED, extended dominated (a strategy is less effective and less cost-effective than a more expensive strategy; or its ICER is high than the willingness-to-pay threshold of $37,654 per quality adjusted life year).</w:t>
      </w:r>
    </w:p>
    <w:p>
      <w:pPr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  <w:t>For a stepwise ICER comparison, all screening strategies were sorted by cost.</w:t>
      </w:r>
    </w:p>
    <w:p>
      <w:pPr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The increment cost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for each screening strategy was calculated as the cost different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between the screening strategy and its previous alternative in the tabl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  <w:t>A dominated strategies were excluded from the next round of comparis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  <w:t>A extended dominated strategies were excluded from the next round of comparis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</w:pPr>
    </w:p>
    <w:p>
      <w:pPr>
        <w:jc w:val="left"/>
        <w:textAlignment w:val="center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vertAlign w:val="baseli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6. Annual additional national healthcare expenditure.</w:t>
      </w:r>
    </w:p>
    <w:tbl>
      <w:tblPr>
        <w:tblStyle w:val="5"/>
        <w:tblW w:w="1407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416"/>
        <w:gridCol w:w="1373"/>
        <w:gridCol w:w="1420"/>
        <w:gridCol w:w="1319"/>
        <w:gridCol w:w="1770"/>
        <w:gridCol w:w="1380"/>
        <w:gridCol w:w="1340"/>
        <w:gridCol w:w="1190"/>
        <w:gridCol w:w="18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screening age</w:t>
            </w:r>
          </w:p>
        </w:tc>
        <w:tc>
          <w:tcPr>
            <w:tcW w:w="14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eening frequency</w:t>
            </w:r>
          </w:p>
        </w:tc>
        <w:tc>
          <w:tcPr>
            <w:tcW w:w="588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74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healthcare expendit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billions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itional national healthcare expendit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billions)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 years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nua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ional national healthcare expendit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billions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healthcare expendit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billions)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itional national healthcare expendit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billions)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 years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nua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ional national healthcare expendit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$ billion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463 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690 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2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465 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691 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654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78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10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757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825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5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965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919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2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167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253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year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8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8 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3004 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3 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7 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875 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5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467 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692 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527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19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10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67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8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5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963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91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2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160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218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year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2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3 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2993 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3 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0 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4 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868 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9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471 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695 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56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36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10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755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82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5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95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915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2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1657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24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year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0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0 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2970 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1 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9 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2 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853 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5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479 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698 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60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55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10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66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8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5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950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909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2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1572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200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year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2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2 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2926 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7 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2 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5 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824 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496 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06 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652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77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10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747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818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5 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0935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1990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2 yea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160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21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 year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4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4 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12840 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9 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4 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7 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20777 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2 </w:t>
            </w:r>
          </w:p>
        </w:tc>
      </w:tr>
    </w:tbl>
    <w:p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NA, not applicable.</w:t>
      </w:r>
    </w:p>
    <w:p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national healthcare expenditure for each screening strategy was calculated by multiplying the personal healthcare costs incurred by the screening strategy and the number of sex-specific model participants.</w:t>
      </w:r>
    </w:p>
    <w:p>
      <w:pPr>
        <w:spacing w:line="240" w:lineRule="auto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The additional national healthcare expenditure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 xml:space="preserve"> for each screening strategy was calculated as the different in healthcar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expenditur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between the screening strategy and the non-screening strategy.</w:t>
      </w:r>
    </w:p>
    <w:p>
      <w:pPr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The annual additional national healthcare expenditures were calculated by dividing the excess national healthcare expenditures in the LDCT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 xml:space="preserve"> screening cohorts relative to the non-screening cohort by the life years.</w:t>
      </w:r>
    </w:p>
    <w:p>
      <w:pPr>
        <w:spacing w:line="480" w:lineRule="auto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able S7. Five-years lung cancer mortality.</w:t>
      </w:r>
    </w:p>
    <w:tbl>
      <w:tblPr>
        <w:tblStyle w:val="5"/>
        <w:tblW w:w="839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55"/>
        <w:gridCol w:w="1217"/>
        <w:gridCol w:w="1722"/>
        <w:gridCol w:w="1200"/>
        <w:gridCol w:w="172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screening age</w:t>
            </w:r>
          </w:p>
        </w:tc>
        <w:tc>
          <w:tcPr>
            <w:tcW w:w="145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eening frequency</w:t>
            </w:r>
          </w:p>
        </w:tc>
        <w:tc>
          <w:tcPr>
            <w:tcW w:w="2939" w:type="dxa"/>
            <w:gridSpan w:val="2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</w:t>
            </w:r>
          </w:p>
        </w:tc>
        <w:tc>
          <w:tcPr>
            <w:tcW w:w="2920" w:type="dxa"/>
            <w:gridSpan w:val="2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080" w:type="dxa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years LC deaths</w:t>
            </w:r>
          </w:p>
        </w:tc>
        <w:tc>
          <w:tcPr>
            <w:tcW w:w="172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years LC deaths reduction (%)</w:t>
            </w:r>
          </w:p>
        </w:tc>
        <w:tc>
          <w:tcPr>
            <w:tcW w:w="12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years LC deaths</w:t>
            </w:r>
          </w:p>
        </w:tc>
        <w:tc>
          <w:tcPr>
            <w:tcW w:w="17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years LC deaths reduction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455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1217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,985 </w:t>
            </w:r>
          </w:p>
        </w:tc>
        <w:tc>
          <w:tcPr>
            <w:tcW w:w="1722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00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265 </w:t>
            </w:r>
          </w:p>
        </w:tc>
        <w:tc>
          <w:tcPr>
            <w:tcW w:w="1720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431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17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431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17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10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431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17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5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,431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17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,281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43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,388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year</w:t>
            </w:r>
          </w:p>
        </w:tc>
        <w:tc>
          <w:tcPr>
            <w:tcW w:w="121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,271 </w:t>
            </w:r>
          </w:p>
        </w:tc>
        <w:tc>
          <w:tcPr>
            <w:tcW w:w="172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59 </w:t>
            </w:r>
          </w:p>
        </w:tc>
        <w:tc>
          <w:tcPr>
            <w:tcW w:w="120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,537 </w:t>
            </w:r>
          </w:p>
        </w:tc>
        <w:tc>
          <w:tcPr>
            <w:tcW w:w="172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45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12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,210 </w:t>
            </w:r>
          </w:p>
        </w:tc>
        <w:tc>
          <w:tcPr>
            <w:tcW w:w="172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,761 </w:t>
            </w:r>
          </w:p>
        </w:tc>
        <w:tc>
          <w:tcPr>
            <w:tcW w:w="17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,522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098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,522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098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10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,522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098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5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,522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098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,090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,720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year</w:t>
            </w:r>
          </w:p>
        </w:tc>
        <w:tc>
          <w:tcPr>
            <w:tcW w:w="121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,916 </w:t>
            </w:r>
          </w:p>
        </w:tc>
        <w:tc>
          <w:tcPr>
            <w:tcW w:w="172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16 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489 </w:t>
            </w:r>
          </w:p>
        </w:tc>
        <w:tc>
          <w:tcPr>
            <w:tcW w:w="17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7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,751 </w:t>
            </w:r>
          </w:p>
        </w:tc>
        <w:tc>
          <w:tcPr>
            <w:tcW w:w="17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,200 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,210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285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,210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285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10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,210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285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5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,210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285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,086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72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385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year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,460 </w:t>
            </w:r>
          </w:p>
        </w:tc>
        <w:tc>
          <w:tcPr>
            <w:tcW w:w="17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,769 </w:t>
            </w:r>
          </w:p>
        </w:tc>
        <w:tc>
          <w:tcPr>
            <w:tcW w:w="17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1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5,859 </w:t>
            </w:r>
          </w:p>
        </w:tc>
        <w:tc>
          <w:tcPr>
            <w:tcW w:w="17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,926 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,198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,798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,198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,798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10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,198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,798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5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,198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,798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 years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,796 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8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,440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year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,150 </w:t>
            </w:r>
          </w:p>
        </w:tc>
        <w:tc>
          <w:tcPr>
            <w:tcW w:w="17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76 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,459 </w:t>
            </w:r>
          </w:p>
        </w:tc>
        <w:tc>
          <w:tcPr>
            <w:tcW w:w="17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4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4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creening</w:t>
            </w:r>
          </w:p>
        </w:tc>
        <w:tc>
          <w:tcPr>
            <w:tcW w:w="12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7,274 </w:t>
            </w:r>
          </w:p>
        </w:tc>
        <w:tc>
          <w:tcPr>
            <w:tcW w:w="17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,519 </w:t>
            </w:r>
          </w:p>
        </w:tc>
        <w:tc>
          <w:tcPr>
            <w:tcW w:w="17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-off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4,438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,340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0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4,438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,340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10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4,438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,340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5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4,438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,340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2 years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8,751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,859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y yea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4,264 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7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,922 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46 </w:t>
            </w:r>
          </w:p>
        </w:tc>
      </w:tr>
    </w:tbl>
    <w:p>
      <w:pPr>
        <w:jc w:val="left"/>
        <w:textAlignment w:val="center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02382A"/>
    <w:rsid w:val="0007252C"/>
    <w:rsid w:val="00172A2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1FD4372"/>
    <w:rsid w:val="06020B1C"/>
    <w:rsid w:val="069E6F0E"/>
    <w:rsid w:val="084D2C34"/>
    <w:rsid w:val="091D043F"/>
    <w:rsid w:val="09CC7270"/>
    <w:rsid w:val="0ACC3FB3"/>
    <w:rsid w:val="0BAD3078"/>
    <w:rsid w:val="0E5A53CA"/>
    <w:rsid w:val="0E664521"/>
    <w:rsid w:val="0E6C4B30"/>
    <w:rsid w:val="0EA277D1"/>
    <w:rsid w:val="0F4671D6"/>
    <w:rsid w:val="0F542B2E"/>
    <w:rsid w:val="0F723657"/>
    <w:rsid w:val="0FC80A45"/>
    <w:rsid w:val="12040B68"/>
    <w:rsid w:val="12321DDD"/>
    <w:rsid w:val="135B03E9"/>
    <w:rsid w:val="139F5478"/>
    <w:rsid w:val="15892447"/>
    <w:rsid w:val="15A97B37"/>
    <w:rsid w:val="17AA3F7E"/>
    <w:rsid w:val="1A75627C"/>
    <w:rsid w:val="1A8948D7"/>
    <w:rsid w:val="1C10288D"/>
    <w:rsid w:val="1D15112D"/>
    <w:rsid w:val="20504658"/>
    <w:rsid w:val="209E2350"/>
    <w:rsid w:val="214E6257"/>
    <w:rsid w:val="21521E4A"/>
    <w:rsid w:val="217E1317"/>
    <w:rsid w:val="222F0891"/>
    <w:rsid w:val="22802AF3"/>
    <w:rsid w:val="248F6D26"/>
    <w:rsid w:val="25550FED"/>
    <w:rsid w:val="261905E1"/>
    <w:rsid w:val="2C865F4B"/>
    <w:rsid w:val="2D2D6C60"/>
    <w:rsid w:val="2E5E4E9F"/>
    <w:rsid w:val="2E5F18A3"/>
    <w:rsid w:val="2F7C0BB0"/>
    <w:rsid w:val="317B2BA6"/>
    <w:rsid w:val="33694471"/>
    <w:rsid w:val="340F01CA"/>
    <w:rsid w:val="3470656C"/>
    <w:rsid w:val="348D4F70"/>
    <w:rsid w:val="39286BBB"/>
    <w:rsid w:val="3AEA3015"/>
    <w:rsid w:val="3C2D705A"/>
    <w:rsid w:val="3C8C38A7"/>
    <w:rsid w:val="3CAA552E"/>
    <w:rsid w:val="406216B2"/>
    <w:rsid w:val="44BE6EA1"/>
    <w:rsid w:val="49BB4145"/>
    <w:rsid w:val="4A2A1BA8"/>
    <w:rsid w:val="4C7F158F"/>
    <w:rsid w:val="4EC667F2"/>
    <w:rsid w:val="500831DD"/>
    <w:rsid w:val="5009071B"/>
    <w:rsid w:val="50F26E41"/>
    <w:rsid w:val="52065BFB"/>
    <w:rsid w:val="54760840"/>
    <w:rsid w:val="548E4FBF"/>
    <w:rsid w:val="56465E11"/>
    <w:rsid w:val="573314A2"/>
    <w:rsid w:val="573B5BB1"/>
    <w:rsid w:val="57FD5F67"/>
    <w:rsid w:val="58FE2F45"/>
    <w:rsid w:val="5C5423F7"/>
    <w:rsid w:val="5C85028E"/>
    <w:rsid w:val="5FD11967"/>
    <w:rsid w:val="613F525D"/>
    <w:rsid w:val="6293209D"/>
    <w:rsid w:val="6299394A"/>
    <w:rsid w:val="645A1BD9"/>
    <w:rsid w:val="68961741"/>
    <w:rsid w:val="6A4C4123"/>
    <w:rsid w:val="6B4601BE"/>
    <w:rsid w:val="6C2E668E"/>
    <w:rsid w:val="6F086F15"/>
    <w:rsid w:val="700B7047"/>
    <w:rsid w:val="70477088"/>
    <w:rsid w:val="70814301"/>
    <w:rsid w:val="70F27316"/>
    <w:rsid w:val="720B286B"/>
    <w:rsid w:val="72430FC0"/>
    <w:rsid w:val="72523C94"/>
    <w:rsid w:val="73016305"/>
    <w:rsid w:val="73AE4EC9"/>
    <w:rsid w:val="76072D3F"/>
    <w:rsid w:val="767807B6"/>
    <w:rsid w:val="77FB1030"/>
    <w:rsid w:val="79C3304D"/>
    <w:rsid w:val="7AB729A5"/>
    <w:rsid w:val="7C114C48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9">
    <w:name w:val="font61"/>
    <w:basedOn w:val="7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0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119</Words>
  <Characters>12193</Characters>
  <Lines>34</Lines>
  <Paragraphs>9</Paragraphs>
  <TotalTime>10</TotalTime>
  <ScaleCrop>false</ScaleCrop>
  <LinksUpToDate>false</LinksUpToDate>
  <CharactersWithSpaces>1378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9-12T02:30:5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0C1C203379D43CDA4B712C1E6A57999</vt:lpwstr>
  </property>
  <property fmtid="{D5CDD505-2E9C-101B-9397-08002B2CF9AE}" pid="4" name="commondata">
    <vt:lpwstr>eyJoZGlkIjoiN2ZhMGZjMjk2NDI1MWVkOTQ1MjkyODJmODg2OGFlZjkifQ==</vt:lpwstr>
  </property>
</Properties>
</file>